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15CB8" w:rsidRPr="0028456A" w:rsidRDefault="0072133B" w:rsidP="00F15CB8">
      <w:pPr>
        <w:pStyle w:val="Heading3"/>
      </w:pPr>
      <w:bookmarkStart w:id="0" w:name="_Toc496791623"/>
      <w:r>
        <w:t>S11 Table</w:t>
      </w:r>
      <w:bookmarkStart w:id="1" w:name="_GoBack"/>
      <w:bookmarkEnd w:id="1"/>
      <w:r>
        <w:t xml:space="preserve"> </w:t>
      </w:r>
      <w:r w:rsidR="00F15CB8" w:rsidRPr="0028456A">
        <w:t>. Average ARC Test Plot Yields by Station and Location: 1998</w:t>
      </w:r>
      <w:r w:rsidR="00F15CB8">
        <w:t>–</w:t>
      </w:r>
      <w:r w:rsidR="00F15CB8" w:rsidRPr="0028456A">
        <w:t>2014</w:t>
      </w:r>
      <w:bookmarkEnd w:id="0"/>
    </w:p>
    <w:tbl>
      <w:tblPr>
        <w:tblW w:w="10167" w:type="dxa"/>
        <w:jc w:val="center"/>
        <w:tblLook w:val="04A0" w:firstRow="1" w:lastRow="0" w:firstColumn="1" w:lastColumn="0" w:noHBand="0" w:noVBand="1"/>
      </w:tblPr>
      <w:tblGrid>
        <w:gridCol w:w="2094"/>
        <w:gridCol w:w="1274"/>
        <w:gridCol w:w="1272"/>
        <w:gridCol w:w="1202"/>
        <w:gridCol w:w="1005"/>
        <w:gridCol w:w="905"/>
        <w:gridCol w:w="766"/>
        <w:gridCol w:w="766"/>
        <w:gridCol w:w="883"/>
      </w:tblGrid>
      <w:tr w:rsidR="00F15CB8" w:rsidRPr="0028456A" w:rsidTr="00874E94">
        <w:trPr>
          <w:trHeight w:val="250"/>
          <w:jc w:val="center"/>
        </w:trPr>
        <w:tc>
          <w:tcPr>
            <w:tcW w:w="209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5CB8" w:rsidRPr="0028456A" w:rsidRDefault="00F15CB8" w:rsidP="00874E94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 xml:space="preserve">Station </w:t>
            </w:r>
          </w:p>
        </w:tc>
        <w:tc>
          <w:tcPr>
            <w:tcW w:w="127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5CB8" w:rsidRPr="0028456A" w:rsidRDefault="00F15CB8" w:rsidP="00874E94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Province</w:t>
            </w:r>
          </w:p>
        </w:tc>
        <w:tc>
          <w:tcPr>
            <w:tcW w:w="127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5CB8" w:rsidRPr="0028456A" w:rsidRDefault="00F15CB8" w:rsidP="00874E94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Observations</w:t>
            </w:r>
          </w:p>
        </w:tc>
        <w:tc>
          <w:tcPr>
            <w:tcW w:w="120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15CB8" w:rsidRPr="0028456A" w:rsidRDefault="00F15CB8" w:rsidP="00874E94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Average Yield</w:t>
            </w: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br/>
              <w:t>(Kg/Ha)</w:t>
            </w:r>
          </w:p>
        </w:tc>
        <w:tc>
          <w:tcPr>
            <w:tcW w:w="100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5CB8" w:rsidRPr="0028456A" w:rsidRDefault="00F15CB8" w:rsidP="00874E94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 xml:space="preserve">Standard Deviation </w:t>
            </w: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 xml:space="preserve"> of Yiel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 xml:space="preserve"> (kg/ha)</w:t>
            </w:r>
          </w:p>
        </w:tc>
        <w:tc>
          <w:tcPr>
            <w:tcW w:w="90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5CB8" w:rsidRPr="0028456A" w:rsidRDefault="00F15CB8" w:rsidP="00874E94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Irrigated</w:t>
            </w:r>
          </w:p>
        </w:tc>
        <w:tc>
          <w:tcPr>
            <w:tcW w:w="76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5CB8" w:rsidRPr="0028456A" w:rsidRDefault="00F15CB8" w:rsidP="00874E94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proofErr w:type="spellStart"/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Lat</w:t>
            </w:r>
            <w:proofErr w:type="spellEnd"/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 xml:space="preserve"> </w:t>
            </w:r>
          </w:p>
        </w:tc>
        <w:tc>
          <w:tcPr>
            <w:tcW w:w="76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5CB8" w:rsidRPr="0028456A" w:rsidRDefault="00F15CB8" w:rsidP="00874E94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Long</w:t>
            </w:r>
          </w:p>
        </w:tc>
        <w:tc>
          <w:tcPr>
            <w:tcW w:w="88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5CB8" w:rsidRDefault="00F15CB8" w:rsidP="00874E94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Altitude</w:t>
            </w:r>
          </w:p>
          <w:p w:rsidR="00F15CB8" w:rsidRPr="0028456A" w:rsidRDefault="00F15CB8" w:rsidP="00874E94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(meters)</w:t>
            </w:r>
          </w:p>
        </w:tc>
      </w:tr>
      <w:tr w:rsidR="00F15CB8" w:rsidRPr="0028456A" w:rsidTr="00874E94">
        <w:trPr>
          <w:trHeight w:val="300"/>
          <w:jc w:val="center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CB8" w:rsidRPr="0028456A" w:rsidRDefault="00F15CB8" w:rsidP="00874E94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ADOWA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CB8" w:rsidRPr="0028456A" w:rsidRDefault="00F15CB8" w:rsidP="00874E94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Western Cape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CB8" w:rsidRPr="0028456A" w:rsidRDefault="00F15CB8" w:rsidP="00874E94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6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CB8" w:rsidRPr="0028456A" w:rsidRDefault="00F15CB8" w:rsidP="00874E94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,375.0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CB8" w:rsidRPr="0028456A" w:rsidRDefault="00F15CB8" w:rsidP="00874E94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245.7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CB8" w:rsidRPr="0028456A" w:rsidRDefault="00F15CB8" w:rsidP="00874E94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no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CB8" w:rsidRPr="0028456A" w:rsidRDefault="00F15CB8" w:rsidP="00874E94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34.08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CB8" w:rsidRPr="0028456A" w:rsidRDefault="00F15CB8" w:rsidP="00874E94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20.96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CB8" w:rsidRPr="0028456A" w:rsidRDefault="00F15CB8" w:rsidP="00874E94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84</w:t>
            </w:r>
          </w:p>
        </w:tc>
      </w:tr>
      <w:tr w:rsidR="00F15CB8" w:rsidRPr="0028456A" w:rsidTr="00874E94">
        <w:trPr>
          <w:trHeight w:val="300"/>
          <w:jc w:val="center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CB8" w:rsidRPr="0028456A" w:rsidRDefault="00F15CB8" w:rsidP="00874E94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ALPHA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CB8" w:rsidRPr="0028456A" w:rsidRDefault="00F15CB8" w:rsidP="00874E94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Western Cape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CB8" w:rsidRPr="0028456A" w:rsidRDefault="00F15CB8" w:rsidP="00874E94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220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CB8" w:rsidRPr="0028456A" w:rsidRDefault="00F15CB8" w:rsidP="00874E94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3,669.8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CB8" w:rsidRPr="0028456A" w:rsidRDefault="00F15CB8" w:rsidP="00874E94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,047.0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CB8" w:rsidRPr="0028456A" w:rsidRDefault="00F15CB8" w:rsidP="00874E94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no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CB8" w:rsidRPr="0028456A" w:rsidRDefault="00F15CB8" w:rsidP="00874E94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34.26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CB8" w:rsidRPr="0028456A" w:rsidRDefault="00F15CB8" w:rsidP="00874E94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20.08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CB8" w:rsidRPr="0028456A" w:rsidRDefault="00F15CB8" w:rsidP="00874E94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283</w:t>
            </w:r>
          </w:p>
        </w:tc>
      </w:tr>
      <w:tr w:rsidR="00F15CB8" w:rsidRPr="0028456A" w:rsidTr="00874E94">
        <w:trPr>
          <w:trHeight w:val="300"/>
          <w:jc w:val="center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CB8" w:rsidRPr="0028456A" w:rsidRDefault="00F15CB8" w:rsidP="00874E94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AMERSFOORT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CB8" w:rsidRPr="0028456A" w:rsidRDefault="00F15CB8" w:rsidP="00874E94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Free State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CB8" w:rsidRPr="0028456A" w:rsidRDefault="00F15CB8" w:rsidP="00874E94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3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CB8" w:rsidRPr="0028456A" w:rsidRDefault="00F15CB8" w:rsidP="00874E94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3,670.3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CB8" w:rsidRPr="0028456A" w:rsidRDefault="00F15CB8" w:rsidP="00874E94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,443.7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CB8" w:rsidRPr="0028456A" w:rsidRDefault="00F15CB8" w:rsidP="00874E94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both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CB8" w:rsidRPr="0028456A" w:rsidRDefault="00F15CB8" w:rsidP="00874E94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27.03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CB8" w:rsidRPr="0028456A" w:rsidRDefault="00F15CB8" w:rsidP="00874E94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28.60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CB8" w:rsidRPr="0028456A" w:rsidRDefault="00F15CB8" w:rsidP="00874E94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493</w:t>
            </w:r>
          </w:p>
        </w:tc>
      </w:tr>
      <w:tr w:rsidR="00F15CB8" w:rsidRPr="0028456A" w:rsidTr="00874E94">
        <w:trPr>
          <w:trHeight w:val="300"/>
          <w:jc w:val="center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CB8" w:rsidRPr="0028456A" w:rsidRDefault="00F15CB8" w:rsidP="00874E94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ARLINGTON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CB8" w:rsidRPr="0028456A" w:rsidRDefault="00F15CB8" w:rsidP="00874E94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Free State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CB8" w:rsidRPr="0028456A" w:rsidRDefault="00F15CB8" w:rsidP="00874E94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829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CB8" w:rsidRPr="0028456A" w:rsidRDefault="00F15CB8" w:rsidP="00874E94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,863.6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CB8" w:rsidRPr="0028456A" w:rsidRDefault="00F15CB8" w:rsidP="00874E94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959.7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CB8" w:rsidRPr="0028456A" w:rsidRDefault="00F15CB8" w:rsidP="00874E94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no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CB8" w:rsidRPr="0028456A" w:rsidRDefault="00F15CB8" w:rsidP="00874E94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28.16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CB8" w:rsidRPr="0028456A" w:rsidRDefault="00F15CB8" w:rsidP="00874E94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28.29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CB8" w:rsidRPr="0028456A" w:rsidRDefault="00F15CB8" w:rsidP="00874E94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631</w:t>
            </w:r>
          </w:p>
        </w:tc>
      </w:tr>
      <w:tr w:rsidR="00F15CB8" w:rsidRPr="0028456A" w:rsidTr="00874E94">
        <w:trPr>
          <w:trHeight w:val="300"/>
          <w:jc w:val="center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CB8" w:rsidRPr="0028456A" w:rsidRDefault="00F15CB8" w:rsidP="00874E94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ATLANTA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CB8" w:rsidRPr="0028456A" w:rsidRDefault="00F15CB8" w:rsidP="00874E94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Western Cape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CB8" w:rsidRPr="0028456A" w:rsidRDefault="00F15CB8" w:rsidP="00874E94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300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CB8" w:rsidRPr="0028456A" w:rsidRDefault="00F15CB8" w:rsidP="00874E94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5,297.5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CB8" w:rsidRPr="0028456A" w:rsidRDefault="00F15CB8" w:rsidP="00874E94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,419.6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CB8" w:rsidRPr="0028456A" w:rsidRDefault="00F15CB8" w:rsidP="00874E94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yes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CB8" w:rsidRPr="0028456A" w:rsidRDefault="00F15CB8" w:rsidP="00874E94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33.66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CB8" w:rsidRPr="0028456A" w:rsidRDefault="00F15CB8" w:rsidP="00874E94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8.58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CB8" w:rsidRPr="0028456A" w:rsidRDefault="00F15CB8" w:rsidP="00874E94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71</w:t>
            </w:r>
          </w:p>
        </w:tc>
      </w:tr>
      <w:tr w:rsidR="00F15CB8" w:rsidRPr="0028456A" w:rsidTr="00874E94">
        <w:trPr>
          <w:trHeight w:val="300"/>
          <w:jc w:val="center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CB8" w:rsidRPr="0028456A" w:rsidRDefault="00F15CB8" w:rsidP="00874E94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AURORA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CB8" w:rsidRPr="0028456A" w:rsidRDefault="00F15CB8" w:rsidP="00874E94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Western Cape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CB8" w:rsidRPr="0028456A" w:rsidRDefault="00F15CB8" w:rsidP="00874E94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24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CB8" w:rsidRPr="0028456A" w:rsidRDefault="00F15CB8" w:rsidP="00874E94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3,315.0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CB8" w:rsidRPr="0028456A" w:rsidRDefault="00F15CB8" w:rsidP="00874E94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,234.0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CB8" w:rsidRPr="0028456A" w:rsidRDefault="00F15CB8" w:rsidP="00874E94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no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CB8" w:rsidRPr="0028456A" w:rsidRDefault="00F15CB8" w:rsidP="00874E94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33.66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CB8" w:rsidRPr="0028456A" w:rsidRDefault="00F15CB8" w:rsidP="00874E94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8.58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CB8" w:rsidRPr="0028456A" w:rsidRDefault="00F15CB8" w:rsidP="00874E94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71</w:t>
            </w:r>
          </w:p>
        </w:tc>
      </w:tr>
      <w:tr w:rsidR="00F15CB8" w:rsidRPr="0028456A" w:rsidTr="00874E94">
        <w:trPr>
          <w:trHeight w:val="300"/>
          <w:jc w:val="center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CB8" w:rsidRPr="0028456A" w:rsidRDefault="00F15CB8" w:rsidP="00874E94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BARKLE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 xml:space="preserve"> </w:t>
            </w: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WEST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CB8" w:rsidRPr="0028456A" w:rsidRDefault="00F15CB8" w:rsidP="00874E94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Northern Cape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CB8" w:rsidRPr="0028456A" w:rsidRDefault="00F15CB8" w:rsidP="00874E94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760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CB8" w:rsidRPr="0028456A" w:rsidRDefault="00F15CB8" w:rsidP="00874E94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6,782.3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CB8" w:rsidRPr="0028456A" w:rsidRDefault="00F15CB8" w:rsidP="00874E94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2,283.5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CB8" w:rsidRPr="0028456A" w:rsidRDefault="00F15CB8" w:rsidP="00874E94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both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CB8" w:rsidRPr="0028456A" w:rsidRDefault="00F15CB8" w:rsidP="00874E94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28.53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CB8" w:rsidRPr="0028456A" w:rsidRDefault="00F15CB8" w:rsidP="00874E94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24.27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CB8" w:rsidRPr="0028456A" w:rsidRDefault="00F15CB8" w:rsidP="00874E94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004</w:t>
            </w:r>
          </w:p>
        </w:tc>
      </w:tr>
      <w:tr w:rsidR="00F15CB8" w:rsidRPr="0028456A" w:rsidTr="00874E94">
        <w:trPr>
          <w:trHeight w:val="300"/>
          <w:jc w:val="center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CB8" w:rsidRPr="0028456A" w:rsidRDefault="00F15CB8" w:rsidP="00874E94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BEDFORD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CB8" w:rsidRPr="0028456A" w:rsidRDefault="00F15CB8" w:rsidP="00874E94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North-West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CB8" w:rsidRPr="0028456A" w:rsidRDefault="00F15CB8" w:rsidP="00874E94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28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CB8" w:rsidRPr="0028456A" w:rsidRDefault="00F15CB8" w:rsidP="00874E94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6,903.9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CB8" w:rsidRPr="0028456A" w:rsidRDefault="00F15CB8" w:rsidP="00874E94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710.8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CB8" w:rsidRPr="0028456A" w:rsidRDefault="00F15CB8" w:rsidP="00874E94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yes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CB8" w:rsidRPr="0028456A" w:rsidRDefault="00F15CB8" w:rsidP="00874E94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25.59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CB8" w:rsidRPr="0028456A" w:rsidRDefault="00F15CB8" w:rsidP="00874E94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27.76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CB8" w:rsidRPr="0028456A" w:rsidRDefault="00F15CB8" w:rsidP="00874E94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085</w:t>
            </w:r>
          </w:p>
        </w:tc>
      </w:tr>
      <w:tr w:rsidR="00F15CB8" w:rsidRPr="0028456A" w:rsidTr="00874E94">
        <w:trPr>
          <w:trHeight w:val="300"/>
          <w:jc w:val="center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CB8" w:rsidRPr="0028456A" w:rsidRDefault="00F15CB8" w:rsidP="00874E94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BERGVILLE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CB8" w:rsidRPr="0028456A" w:rsidRDefault="00F15CB8" w:rsidP="00874E94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Kwazulu-Natal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CB8" w:rsidRPr="0028456A" w:rsidRDefault="00F15CB8" w:rsidP="00874E94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424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CB8" w:rsidRPr="0028456A" w:rsidRDefault="00F15CB8" w:rsidP="00874E94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5,320.4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CB8" w:rsidRPr="0028456A" w:rsidRDefault="00F15CB8" w:rsidP="00874E94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,856.7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CB8" w:rsidRPr="0028456A" w:rsidRDefault="00F15CB8" w:rsidP="00874E94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yes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CB8" w:rsidRPr="0028456A" w:rsidRDefault="00F15CB8" w:rsidP="00874E94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28.81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CB8" w:rsidRPr="0028456A" w:rsidRDefault="00F15CB8" w:rsidP="00874E94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29.40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5CB8" w:rsidRPr="0028456A" w:rsidRDefault="00F15CB8" w:rsidP="00874E94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244</w:t>
            </w:r>
          </w:p>
        </w:tc>
      </w:tr>
      <w:tr w:rsidR="00DD791E" w:rsidRPr="0028456A" w:rsidTr="00DD791E">
        <w:trPr>
          <w:trHeight w:val="300"/>
          <w:jc w:val="center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BETHLEHEM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Free State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2,635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3,933.8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,484.6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both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28.16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28.29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631</w:t>
            </w:r>
          </w:p>
        </w:tc>
      </w:tr>
      <w:tr w:rsidR="00DD791E" w:rsidRPr="0028456A" w:rsidTr="00DD791E">
        <w:trPr>
          <w:trHeight w:val="300"/>
          <w:jc w:val="center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BLOEMFONTEIN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Free State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68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,604.7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517.6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both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28.95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26.35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304</w:t>
            </w:r>
          </w:p>
        </w:tc>
      </w:tr>
      <w:tr w:rsidR="00DD791E" w:rsidRPr="0028456A" w:rsidTr="00DD791E">
        <w:trPr>
          <w:trHeight w:val="300"/>
          <w:jc w:val="center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BLOEMHOF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North-West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08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7,322.8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,589.8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yes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27.63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25.60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231</w:t>
            </w:r>
          </w:p>
        </w:tc>
      </w:tr>
      <w:tr w:rsidR="00DD791E" w:rsidRPr="0028456A" w:rsidTr="00DD791E">
        <w:trPr>
          <w:trHeight w:val="300"/>
          <w:jc w:val="center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BLOUDRIFT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North-West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3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4,960.6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731.4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yes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27.38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25.55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309</w:t>
            </w:r>
          </w:p>
        </w:tc>
      </w:tr>
      <w:tr w:rsidR="00DD791E" w:rsidRPr="0028456A" w:rsidTr="00DD791E">
        <w:trPr>
          <w:trHeight w:val="300"/>
          <w:jc w:val="center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BOLAND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Western Cape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24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4,666.6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,619.8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no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33.65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8.88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51</w:t>
            </w:r>
          </w:p>
        </w:tc>
      </w:tr>
      <w:tr w:rsidR="00DD791E" w:rsidRPr="0028456A" w:rsidTr="00DD791E">
        <w:trPr>
          <w:trHeight w:val="300"/>
          <w:jc w:val="center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BOONTJIESKRAAL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Western Cape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48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2,767.0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,035.2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no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34.2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9.35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28</w:t>
            </w:r>
          </w:p>
        </w:tc>
      </w:tr>
      <w:tr w:rsidR="00DD791E" w:rsidRPr="0028456A" w:rsidTr="00DD791E">
        <w:trPr>
          <w:trHeight w:val="300"/>
          <w:jc w:val="center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BOTHAVILLE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North-West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45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3,138.6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,078.0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both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27.38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25.55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309</w:t>
            </w:r>
          </w:p>
        </w:tc>
      </w:tr>
      <w:tr w:rsidR="00DD791E" w:rsidRPr="0028456A" w:rsidTr="00DD791E">
        <w:trPr>
          <w:trHeight w:val="300"/>
          <w:jc w:val="center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BREDASDORP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Western Cape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96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3,365.9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977.5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no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34.53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20.05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44</w:t>
            </w:r>
          </w:p>
        </w:tc>
      </w:tr>
      <w:tr w:rsidR="00DD791E" w:rsidRPr="0028456A" w:rsidTr="00DD791E">
        <w:trPr>
          <w:trHeight w:val="300"/>
          <w:jc w:val="center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BRITS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North-West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73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5,816.8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,211.6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yes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25.59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27.76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085</w:t>
            </w:r>
          </w:p>
        </w:tc>
      </w:tr>
      <w:tr w:rsidR="00DD791E" w:rsidRPr="0028456A" w:rsidTr="00DD791E">
        <w:trPr>
          <w:trHeight w:val="300"/>
          <w:jc w:val="center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BULLHILL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Northern Cape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739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7,383.2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,835.6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yes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27.95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24.84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180</w:t>
            </w:r>
          </w:p>
        </w:tc>
      </w:tr>
      <w:tr w:rsidR="00DD791E" w:rsidRPr="0028456A" w:rsidTr="00DD791E">
        <w:trPr>
          <w:trHeight w:val="300"/>
          <w:jc w:val="center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BULTFONTEIN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Free State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,476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3,699.9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,343.5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both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28.3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26.15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326</w:t>
            </w:r>
          </w:p>
        </w:tc>
      </w:tr>
      <w:tr w:rsidR="00DD791E" w:rsidRPr="0028456A" w:rsidTr="00DD791E">
        <w:trPr>
          <w:trHeight w:val="300"/>
          <w:jc w:val="center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BURGERSFORT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Limpopo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1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5,797.6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,026.8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yes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24.68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30.33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793</w:t>
            </w:r>
          </w:p>
        </w:tc>
      </w:tr>
      <w:tr w:rsidR="00DD791E" w:rsidRPr="0028456A" w:rsidTr="00DD791E">
        <w:trPr>
          <w:trHeight w:val="300"/>
          <w:jc w:val="center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CALEDON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Western Cape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3,134.0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565.2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no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34.23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9.41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244</w:t>
            </w:r>
          </w:p>
        </w:tc>
      </w:tr>
      <w:tr w:rsidR="00DD791E" w:rsidRPr="0028456A" w:rsidTr="00DD791E">
        <w:trPr>
          <w:trHeight w:val="300"/>
          <w:jc w:val="center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CHRISTIANA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North-West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34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8,096.7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,446.0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yes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27.91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25.16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207</w:t>
            </w:r>
          </w:p>
        </w:tc>
      </w:tr>
      <w:tr w:rsidR="00DD791E" w:rsidRPr="0028456A" w:rsidTr="00DD791E">
        <w:trPr>
          <w:trHeight w:val="300"/>
          <w:jc w:val="center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CLARENS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Free State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,027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3,836.5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,313.8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both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28.51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28.41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809</w:t>
            </w:r>
          </w:p>
        </w:tc>
      </w:tr>
      <w:tr w:rsidR="00DD791E" w:rsidRPr="0028456A" w:rsidTr="00DD791E">
        <w:trPr>
          <w:trHeight w:val="300"/>
          <w:jc w:val="center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CLOCOLAN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Free State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628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2,766.8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,014.6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both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28.92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27.58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602</w:t>
            </w:r>
          </w:p>
        </w:tc>
      </w:tr>
      <w:tr w:rsidR="00DD791E" w:rsidRPr="0028456A" w:rsidTr="00DD791E">
        <w:trPr>
          <w:trHeight w:val="300"/>
          <w:jc w:val="center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lastRenderedPageBreak/>
              <w:t>DANIELSRUS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Free State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20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7,165.5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502.8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yes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27.8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28.43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615</w:t>
            </w:r>
          </w:p>
        </w:tc>
      </w:tr>
      <w:tr w:rsidR="00DD791E" w:rsidRPr="0028456A" w:rsidTr="00DD791E">
        <w:trPr>
          <w:trHeight w:val="300"/>
          <w:jc w:val="center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DELMAS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Mpumalanga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24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7,274.5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783.8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yes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26.14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28.70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532</w:t>
            </w:r>
          </w:p>
        </w:tc>
      </w:tr>
      <w:tr w:rsidR="00DD791E" w:rsidRPr="0028456A" w:rsidTr="00DD791E">
        <w:trPr>
          <w:trHeight w:val="300"/>
          <w:jc w:val="center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DEVLEI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Free State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6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3,340.0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484.1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no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28.83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26.78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454</w:t>
            </w:r>
          </w:p>
        </w:tc>
      </w:tr>
      <w:tr w:rsidR="00DD791E" w:rsidRPr="0028456A" w:rsidTr="00DD791E">
        <w:trPr>
          <w:trHeight w:val="300"/>
          <w:jc w:val="center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DOUGLAS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Mpumalanga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45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7,473.6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,634.8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yes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26.46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29.93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675</w:t>
            </w:r>
          </w:p>
        </w:tc>
      </w:tr>
      <w:tr w:rsidR="00DD791E" w:rsidRPr="0028456A" w:rsidTr="00DD791E">
        <w:trPr>
          <w:trHeight w:val="300"/>
          <w:jc w:val="center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DUNDEE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Kwazulu-Natal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84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4,119.5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,144.5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yes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28.13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30.31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219</w:t>
            </w:r>
          </w:p>
        </w:tc>
      </w:tr>
      <w:tr w:rsidR="00DD791E" w:rsidRPr="0028456A" w:rsidTr="00DD791E">
        <w:trPr>
          <w:trHeight w:val="300"/>
          <w:jc w:val="center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DUNHYEPARK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Western Cape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8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4,377.5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780.7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no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34.31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9.50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89</w:t>
            </w:r>
          </w:p>
        </w:tc>
      </w:tr>
      <w:tr w:rsidR="00DD791E" w:rsidRPr="0028456A" w:rsidTr="00DD791E">
        <w:trPr>
          <w:trHeight w:val="300"/>
          <w:jc w:val="center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EENDEKUIL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Western Cape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24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3,516.1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929.1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no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32.68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8.88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50</w:t>
            </w:r>
          </w:p>
        </w:tc>
      </w:tr>
      <w:tr w:rsidR="00DD791E" w:rsidRPr="0028456A" w:rsidTr="00DD791E">
        <w:trPr>
          <w:trHeight w:val="300"/>
          <w:jc w:val="center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ELSENBURG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Western Cape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24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5,636.8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883.9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no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33.84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8.83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227</w:t>
            </w:r>
          </w:p>
        </w:tc>
      </w:tr>
      <w:tr w:rsidR="00DD791E" w:rsidRPr="0028456A" w:rsidTr="00DD791E">
        <w:trPr>
          <w:trHeight w:val="300"/>
          <w:jc w:val="center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EXCELSIOR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Eastern Cape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676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2,259.0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,860.2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no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31.01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25.66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606</w:t>
            </w:r>
          </w:p>
        </w:tc>
      </w:tr>
      <w:tr w:rsidR="00DD791E" w:rsidRPr="0028456A" w:rsidTr="00DD791E">
        <w:trPr>
          <w:trHeight w:val="300"/>
          <w:jc w:val="center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FAIRFIELD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Western Cape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24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3,666.6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614.1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no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34.23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9.41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244</w:t>
            </w:r>
          </w:p>
        </w:tc>
      </w:tr>
      <w:tr w:rsidR="00DD791E" w:rsidRPr="0028456A" w:rsidTr="00DD791E">
        <w:trPr>
          <w:trHeight w:val="300"/>
          <w:jc w:val="center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FICKSBURG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Free State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85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3,762.6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,518.1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no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28.86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27.88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585</w:t>
            </w:r>
          </w:p>
        </w:tc>
      </w:tr>
      <w:tr w:rsidR="00DD791E" w:rsidRPr="0028456A" w:rsidTr="00DD791E">
        <w:trPr>
          <w:trHeight w:val="300"/>
          <w:jc w:val="center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FRANKFORT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Mpumalanga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286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5,037.1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3,301.6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both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25.03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30.88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005</w:t>
            </w:r>
          </w:p>
        </w:tc>
      </w:tr>
      <w:tr w:rsidR="00DD791E" w:rsidRPr="0028456A" w:rsidTr="00DD791E">
        <w:trPr>
          <w:trHeight w:val="300"/>
          <w:jc w:val="center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GELUKSFONTEIN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Free State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40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,097.3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73.7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no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28.95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26.35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304</w:t>
            </w:r>
          </w:p>
        </w:tc>
      </w:tr>
      <w:tr w:rsidR="00DD791E" w:rsidRPr="0028456A" w:rsidTr="00DD791E">
        <w:trPr>
          <w:trHeight w:val="300"/>
          <w:jc w:val="center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GREYTOWN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Kwazulu-Natal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28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4,368.2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804.9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yes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29.08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30.60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043</w:t>
            </w:r>
          </w:p>
        </w:tc>
      </w:tr>
      <w:tr w:rsidR="00DD791E" w:rsidRPr="0028456A" w:rsidTr="00DD791E">
        <w:trPr>
          <w:trHeight w:val="300"/>
          <w:jc w:val="center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GROBLERSDAL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Limpopo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287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6,131.1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,386.7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yes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25.17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29.35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948</w:t>
            </w:r>
          </w:p>
        </w:tc>
      </w:tr>
      <w:tr w:rsidR="00DD791E" w:rsidRPr="0028456A" w:rsidTr="00DD791E">
        <w:trPr>
          <w:trHeight w:val="300"/>
          <w:jc w:val="center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HALFMANSHOF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Western Cape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39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3,175.5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,067.9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no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33.15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8.67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99</w:t>
            </w:r>
          </w:p>
        </w:tc>
      </w:tr>
      <w:tr w:rsidR="00DD791E" w:rsidRPr="0028456A" w:rsidTr="00DD791E">
        <w:trPr>
          <w:trHeight w:val="300"/>
          <w:jc w:val="center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HARRISMITH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Free State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715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3,795.9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,467.2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both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28.31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29.11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723</w:t>
            </w:r>
          </w:p>
        </w:tc>
      </w:tr>
      <w:tr w:rsidR="00DD791E" w:rsidRPr="0028456A" w:rsidTr="00DD791E">
        <w:trPr>
          <w:trHeight w:val="300"/>
          <w:jc w:val="center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HARTSWATER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Northern Cape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316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9,473.1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,531.4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yes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28.53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24.27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004</w:t>
            </w:r>
          </w:p>
        </w:tc>
      </w:tr>
      <w:tr w:rsidR="00DD791E" w:rsidRPr="0028456A" w:rsidTr="00DD791E">
        <w:trPr>
          <w:trHeight w:val="300"/>
          <w:jc w:val="center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HEBRON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Free State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,08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,760.2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662.2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no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28.95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26.35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304</w:t>
            </w:r>
          </w:p>
        </w:tc>
      </w:tr>
      <w:tr w:rsidR="00DD791E" w:rsidRPr="0028456A" w:rsidTr="00DD791E">
        <w:trPr>
          <w:trHeight w:val="300"/>
          <w:jc w:val="center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HEIDELBERG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Western Cape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24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2,355.9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,091.0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no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34.08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20.96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84</w:t>
            </w:r>
          </w:p>
        </w:tc>
      </w:tr>
      <w:tr w:rsidR="00DD791E" w:rsidRPr="0028456A" w:rsidTr="00DD791E">
        <w:trPr>
          <w:trHeight w:val="300"/>
          <w:jc w:val="center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HENNENMAN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Free State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466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2,254.7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662.2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no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28.38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27.58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587</w:t>
            </w:r>
          </w:p>
        </w:tc>
      </w:tr>
      <w:tr w:rsidR="00DD791E" w:rsidRPr="0028456A" w:rsidTr="00DD791E">
        <w:trPr>
          <w:trHeight w:val="300"/>
          <w:jc w:val="center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HEUNINGKLOOF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Western Cape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3,659.1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625.8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no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34.08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20.96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84</w:t>
            </w:r>
          </w:p>
        </w:tc>
      </w:tr>
      <w:tr w:rsidR="00DD791E" w:rsidRPr="0028456A" w:rsidTr="00DD791E">
        <w:trPr>
          <w:trHeight w:val="300"/>
          <w:jc w:val="center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HOOPSTAD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Free State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84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8,089.3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,393.4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yes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27.81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25.90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262</w:t>
            </w:r>
          </w:p>
        </w:tc>
      </w:tr>
      <w:tr w:rsidR="00DD791E" w:rsidRPr="0028456A" w:rsidTr="00DD791E">
        <w:trPr>
          <w:trHeight w:val="300"/>
          <w:jc w:val="center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HOPEFIELD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Western Cape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208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3,184.0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580.4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no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33.06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8.35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30</w:t>
            </w:r>
          </w:p>
        </w:tc>
      </w:tr>
      <w:tr w:rsidR="00DD791E" w:rsidRPr="0028456A" w:rsidTr="00DD791E">
        <w:trPr>
          <w:trHeight w:val="300"/>
          <w:jc w:val="center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HOPETOWN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Northern Cape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565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7,866.3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,853.0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yes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29.58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24.14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135</w:t>
            </w:r>
          </w:p>
        </w:tc>
      </w:tr>
      <w:tr w:rsidR="00DD791E" w:rsidRPr="0028456A" w:rsidTr="00DD791E">
        <w:trPr>
          <w:trHeight w:val="300"/>
          <w:jc w:val="center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KANONEILAND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Northern Cape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0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9,844.2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,046.4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yes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28.63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21.09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766</w:t>
            </w:r>
          </w:p>
        </w:tc>
      </w:tr>
      <w:tr w:rsidR="00DD791E" w:rsidRPr="0028456A" w:rsidTr="00DD791E">
        <w:trPr>
          <w:trHeight w:val="300"/>
          <w:jc w:val="center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KLEINFONTEIN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Limpopo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76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2,282.9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685.2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no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23.66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29.79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210</w:t>
            </w:r>
          </w:p>
        </w:tc>
      </w:tr>
      <w:tr w:rsidR="00DD791E" w:rsidRPr="0028456A" w:rsidTr="00DD791E">
        <w:trPr>
          <w:trHeight w:val="300"/>
          <w:jc w:val="center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KLIPDALE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Western Cape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16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3,333.6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771.5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no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34.26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20.08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283</w:t>
            </w:r>
          </w:p>
        </w:tc>
      </w:tr>
      <w:tr w:rsidR="00DD791E" w:rsidRPr="0028456A" w:rsidTr="00DD791E">
        <w:trPr>
          <w:trHeight w:val="300"/>
          <w:jc w:val="center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lastRenderedPageBreak/>
              <w:t>KOEDOESKOP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Limpopo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383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6,055.2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,455.4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yes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24.88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27.52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939</w:t>
            </w:r>
          </w:p>
        </w:tc>
      </w:tr>
      <w:tr w:rsidR="00DD791E" w:rsidRPr="0028456A" w:rsidTr="00DD791E">
        <w:trPr>
          <w:trHeight w:val="300"/>
          <w:jc w:val="center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KOPERFONTEIN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Western Cape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6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2,719.5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648.7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no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33.1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8.41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45</w:t>
            </w:r>
          </w:p>
        </w:tc>
      </w:tr>
      <w:tr w:rsidR="00DD791E" w:rsidRPr="0028456A" w:rsidTr="00DD791E">
        <w:trPr>
          <w:trHeight w:val="300"/>
          <w:jc w:val="center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KORINGBERG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Western Cape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76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3,288.5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757.1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no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33.01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8.68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30</w:t>
            </w:r>
          </w:p>
        </w:tc>
      </w:tr>
      <w:tr w:rsidR="00DD791E" w:rsidRPr="0028456A" w:rsidTr="00DD791E">
        <w:trPr>
          <w:trHeight w:val="300"/>
          <w:jc w:val="center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KROONSTAD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Free State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24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,802.9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382.0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no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27.66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27.16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338</w:t>
            </w:r>
          </w:p>
        </w:tc>
      </w:tr>
      <w:tr w:rsidR="00DD791E" w:rsidRPr="0028456A" w:rsidTr="00DD791E">
        <w:trPr>
          <w:trHeight w:val="300"/>
          <w:jc w:val="center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LADYBRAND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Free State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,363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3,486.6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,816.1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both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29.11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27.45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581</w:t>
            </w:r>
          </w:p>
        </w:tc>
      </w:tr>
      <w:tr w:rsidR="00DD791E" w:rsidRPr="0028456A" w:rsidTr="00DD791E">
        <w:trPr>
          <w:trHeight w:val="300"/>
          <w:jc w:val="center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LANGGEWENS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Western Cape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295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3,877.3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,041.0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no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33.28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8.70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77</w:t>
            </w:r>
          </w:p>
        </w:tc>
      </w:tr>
      <w:tr w:rsidR="00DD791E" w:rsidRPr="0028456A" w:rsidTr="00DD791E">
        <w:trPr>
          <w:trHeight w:val="300"/>
          <w:jc w:val="center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LANGRUG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Western Cape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7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4,589.9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762.4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no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33.15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8.67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99</w:t>
            </w:r>
          </w:p>
        </w:tc>
      </w:tr>
      <w:tr w:rsidR="00DD791E" w:rsidRPr="0028456A" w:rsidTr="00DD791E">
        <w:trPr>
          <w:trHeight w:val="300"/>
          <w:jc w:val="center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LICHTENBURG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North-West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410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7,006.8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,885.7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yes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26.13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26.18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491</w:t>
            </w:r>
          </w:p>
        </w:tc>
      </w:tr>
      <w:tr w:rsidR="00DD791E" w:rsidRPr="0028456A" w:rsidTr="00DD791E">
        <w:trPr>
          <w:trHeight w:val="300"/>
          <w:jc w:val="center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LOSKOP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Kwazulu-Natal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27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6,570.3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,426.2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yes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28.95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29.58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167</w:t>
            </w:r>
          </w:p>
        </w:tc>
      </w:tr>
      <w:tr w:rsidR="00DD791E" w:rsidRPr="0028456A" w:rsidTr="00DD791E">
        <w:trPr>
          <w:trHeight w:val="300"/>
          <w:jc w:val="center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MAGALIESBURG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Gauteng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44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4,580.9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,539.1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yes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26.0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27.55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480</w:t>
            </w:r>
          </w:p>
        </w:tc>
      </w:tr>
      <w:tr w:rsidR="00DD791E" w:rsidRPr="0028456A" w:rsidTr="00DD791E">
        <w:trPr>
          <w:trHeight w:val="300"/>
          <w:jc w:val="center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MAKOPPA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Gauteng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36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7,128.0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955.1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yes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26.0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27.55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480</w:t>
            </w:r>
          </w:p>
        </w:tc>
      </w:tr>
      <w:tr w:rsidR="00DD791E" w:rsidRPr="0028456A" w:rsidTr="00DD791E">
        <w:trPr>
          <w:trHeight w:val="300"/>
          <w:jc w:val="center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MALMESBURY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Western Cape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04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4,484.4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,150.6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no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33.27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8.70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91</w:t>
            </w:r>
          </w:p>
        </w:tc>
      </w:tr>
      <w:tr w:rsidR="00DD791E" w:rsidRPr="0028456A" w:rsidTr="00DD791E">
        <w:trPr>
          <w:trHeight w:val="300"/>
          <w:jc w:val="center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MARBLEHALL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Limpopo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88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4,748.6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,043.3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yes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24.98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29.28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915</w:t>
            </w:r>
          </w:p>
        </w:tc>
      </w:tr>
      <w:tr w:rsidR="00DD791E" w:rsidRPr="0028456A" w:rsidTr="00DD791E">
        <w:trPr>
          <w:trHeight w:val="300"/>
          <w:jc w:val="center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MATJIESKLOOF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Western Cape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3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5,207.1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963.1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no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32.68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8.88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50</w:t>
            </w:r>
          </w:p>
        </w:tc>
      </w:tr>
      <w:tr w:rsidR="00DD791E" w:rsidRPr="0028456A" w:rsidTr="00DD791E">
        <w:trPr>
          <w:trHeight w:val="300"/>
          <w:jc w:val="center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MEADOWS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Kwazulu-Natal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3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,424.2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337.5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no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30.26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29.23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460</w:t>
            </w:r>
          </w:p>
        </w:tc>
      </w:tr>
      <w:tr w:rsidR="00DD791E" w:rsidRPr="0028456A" w:rsidTr="00DD791E">
        <w:trPr>
          <w:trHeight w:val="300"/>
          <w:jc w:val="center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MODDERFONTEIN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Western Cape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56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8,005.5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899.0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yes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32.68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8.88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50</w:t>
            </w:r>
          </w:p>
        </w:tc>
      </w:tr>
      <w:tr w:rsidR="00DD791E" w:rsidRPr="0028456A" w:rsidTr="00DD791E">
        <w:trPr>
          <w:trHeight w:val="300"/>
          <w:jc w:val="center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MODDERIVIER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Western Cape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23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5,535.5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,250.7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yes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32.68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8.88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50</w:t>
            </w:r>
          </w:p>
        </w:tc>
      </w:tr>
      <w:tr w:rsidR="00DD791E" w:rsidRPr="0028456A" w:rsidTr="00DD791E">
        <w:trPr>
          <w:trHeight w:val="300"/>
          <w:jc w:val="center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MOORREESBURG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Western Cape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88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4,225.6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958.5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no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33.15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8.67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99</w:t>
            </w:r>
          </w:p>
        </w:tc>
      </w:tr>
      <w:tr w:rsidR="00DD791E" w:rsidRPr="0028456A" w:rsidTr="00DD791E">
        <w:trPr>
          <w:trHeight w:val="300"/>
          <w:jc w:val="center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NABOOMSPRUIT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Limpopo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339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6,181.2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,274.9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yes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24.42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28.59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820</w:t>
            </w:r>
          </w:p>
        </w:tc>
      </w:tr>
      <w:tr w:rsidR="00DD791E" w:rsidRPr="0028456A" w:rsidTr="00DD791E">
        <w:trPr>
          <w:trHeight w:val="300"/>
          <w:jc w:val="center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NAPIER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Western Cape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00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2,982.7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907.0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no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34.26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20.08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283</w:t>
            </w:r>
          </w:p>
        </w:tc>
      </w:tr>
      <w:tr w:rsidR="00DD791E" w:rsidRPr="0028456A" w:rsidTr="00DD791E">
        <w:trPr>
          <w:trHeight w:val="300"/>
          <w:jc w:val="center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NEWCASTLE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Kwazulu-Natal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80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4,105.2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867.4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yes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28.13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30.31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219</w:t>
            </w:r>
          </w:p>
        </w:tc>
      </w:tr>
      <w:tr w:rsidR="00DD791E" w:rsidRPr="0028456A" w:rsidTr="00DD791E">
        <w:trPr>
          <w:trHeight w:val="300"/>
          <w:jc w:val="center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NYLSTROOM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Kwazulu-Natal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48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3,510.2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,024.6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yes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24.7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28.41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173</w:t>
            </w:r>
          </w:p>
        </w:tc>
      </w:tr>
      <w:tr w:rsidR="00DD791E" w:rsidRPr="0028456A" w:rsidTr="00DD791E">
        <w:trPr>
          <w:trHeight w:val="300"/>
          <w:jc w:val="center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OHRIGSTAD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Limpopo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97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6,426.1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,462.2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yes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24.71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30.56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079</w:t>
            </w:r>
          </w:p>
        </w:tc>
      </w:tr>
      <w:tr w:rsidR="00DD791E" w:rsidRPr="0028456A" w:rsidTr="00DD791E">
        <w:trPr>
          <w:trHeight w:val="300"/>
          <w:jc w:val="center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ORANJEVILLE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Mpumalanga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5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6,712.3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994.6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yes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25.03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30.88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005</w:t>
            </w:r>
          </w:p>
        </w:tc>
      </w:tr>
      <w:tr w:rsidR="00DD791E" w:rsidRPr="0028456A" w:rsidTr="00DD791E">
        <w:trPr>
          <w:trHeight w:val="300"/>
          <w:jc w:val="center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PETRUSBURG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Free State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91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,599.3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616.6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no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29.12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25.51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282</w:t>
            </w:r>
          </w:p>
        </w:tc>
      </w:tr>
      <w:tr w:rsidR="00DD791E" w:rsidRPr="0028456A" w:rsidTr="00DD791E">
        <w:trPr>
          <w:trHeight w:val="300"/>
          <w:jc w:val="center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PETRUSSTEYN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Free State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240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2,218.7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899.7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no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28.16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28.29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631</w:t>
            </w:r>
          </w:p>
        </w:tc>
      </w:tr>
      <w:tr w:rsidR="00DD791E" w:rsidRPr="0028456A" w:rsidTr="00DD791E">
        <w:trPr>
          <w:trHeight w:val="300"/>
          <w:jc w:val="center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PHILADELPHIA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Western Cape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47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4,678.6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,090.0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no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33.66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8.58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71</w:t>
            </w:r>
          </w:p>
        </w:tc>
      </w:tr>
      <w:tr w:rsidR="00DD791E" w:rsidRPr="0028456A" w:rsidTr="00DD791E">
        <w:trPr>
          <w:trHeight w:val="300"/>
          <w:jc w:val="center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PIKETBERG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Western Cape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64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3,512.6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,074.0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no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32.9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8.75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274</w:t>
            </w:r>
          </w:p>
        </w:tc>
      </w:tr>
      <w:tr w:rsidR="00DD791E" w:rsidRPr="0028456A" w:rsidTr="00DD791E">
        <w:trPr>
          <w:trHeight w:val="300"/>
          <w:jc w:val="center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lastRenderedPageBreak/>
              <w:t>PLOOYSBURG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Mpumalanga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24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7,348.7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860.5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yes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26.46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29.93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675</w:t>
            </w:r>
          </w:p>
        </w:tc>
      </w:tr>
      <w:tr w:rsidR="00DD791E" w:rsidRPr="0028456A" w:rsidTr="00DD791E">
        <w:trPr>
          <w:trHeight w:val="300"/>
          <w:jc w:val="center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POOLS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Western Cape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96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3,396.9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,151.3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no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32.79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8.88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61</w:t>
            </w:r>
          </w:p>
        </w:tc>
      </w:tr>
      <w:tr w:rsidR="00DD791E" w:rsidRPr="0028456A" w:rsidTr="00DD791E">
        <w:trPr>
          <w:trHeight w:val="300"/>
          <w:jc w:val="center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PORTERVILLE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Western Cape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44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3,958.5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833.2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no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33.01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8.99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49</w:t>
            </w:r>
          </w:p>
        </w:tc>
      </w:tr>
      <w:tr w:rsidR="00DD791E" w:rsidRPr="0028456A" w:rsidTr="00DD791E">
        <w:trPr>
          <w:trHeight w:val="300"/>
          <w:jc w:val="center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POTCHEFSTROOM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North-West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9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6,322.9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,171.7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yes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26.79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26.99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377</w:t>
            </w:r>
          </w:p>
        </w:tc>
      </w:tr>
      <w:tr w:rsidR="00DD791E" w:rsidRPr="0028456A" w:rsidTr="00DD791E">
        <w:trPr>
          <w:trHeight w:val="300"/>
          <w:jc w:val="center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PRIESKA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Northern Cape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636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7,332.9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,887.3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yes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29.52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22.97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944</w:t>
            </w:r>
          </w:p>
        </w:tc>
      </w:tr>
      <w:tr w:rsidR="00DD791E" w:rsidRPr="0028456A" w:rsidTr="00DD791E">
        <w:trPr>
          <w:trHeight w:val="300"/>
          <w:jc w:val="center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PROTEM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Western Cape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48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3,211.3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,019.8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no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34.26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20.08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283</w:t>
            </w:r>
          </w:p>
        </w:tc>
      </w:tr>
      <w:tr w:rsidR="00DD791E" w:rsidRPr="0028456A" w:rsidTr="00DD791E">
        <w:trPr>
          <w:trHeight w:val="300"/>
          <w:jc w:val="center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RAMA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Northern Cape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79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7,784.9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,648.0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yes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29.52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22.97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944</w:t>
            </w:r>
          </w:p>
        </w:tc>
      </w:tr>
      <w:tr w:rsidR="00DD791E" w:rsidRPr="0028456A" w:rsidTr="00DD791E">
        <w:trPr>
          <w:trHeight w:val="300"/>
          <w:jc w:val="center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RATELFONTEIN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Northern Cape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4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,127.5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353.4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no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31.41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20.18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047</w:t>
            </w:r>
          </w:p>
        </w:tc>
      </w:tr>
      <w:tr w:rsidR="00DD791E" w:rsidRPr="0028456A" w:rsidTr="00DD791E">
        <w:trPr>
          <w:trHeight w:val="300"/>
          <w:jc w:val="center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REITZ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Free State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870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2,939.0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,351.3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both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27.8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28.43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615</w:t>
            </w:r>
          </w:p>
        </w:tc>
      </w:tr>
      <w:tr w:rsidR="00DD791E" w:rsidRPr="0028456A" w:rsidTr="00DD791E">
        <w:trPr>
          <w:trHeight w:val="300"/>
          <w:jc w:val="center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REMHOOGTE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Western Cape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626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7,801.3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2,293.6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yes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34.26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20.08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283</w:t>
            </w:r>
          </w:p>
        </w:tc>
      </w:tr>
      <w:tr w:rsidR="00DD791E" w:rsidRPr="0028456A" w:rsidTr="00DD791E">
        <w:trPr>
          <w:trHeight w:val="300"/>
          <w:jc w:val="center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RIEBEEKWES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Western Cape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3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3,406.5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,214.4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no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33.15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8.67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99</w:t>
            </w:r>
          </w:p>
        </w:tc>
      </w:tr>
      <w:tr w:rsidR="00DD791E" w:rsidRPr="0028456A" w:rsidTr="00DD791E">
        <w:trPr>
          <w:trHeight w:val="300"/>
          <w:jc w:val="center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RIETPOEL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Western Cape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36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3,196.9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,442.7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no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34.25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9.73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323</w:t>
            </w:r>
          </w:p>
        </w:tc>
      </w:tr>
      <w:tr w:rsidR="00DD791E" w:rsidRPr="0028456A" w:rsidTr="00DD791E">
        <w:trPr>
          <w:trHeight w:val="300"/>
          <w:jc w:val="center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RIETRIVER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Northern Cape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764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7,340.2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2,277.3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yes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29.10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24.58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131</w:t>
            </w:r>
          </w:p>
        </w:tc>
      </w:tr>
      <w:tr w:rsidR="00DD791E" w:rsidRPr="0028456A" w:rsidTr="00DD791E">
        <w:trPr>
          <w:trHeight w:val="300"/>
          <w:jc w:val="center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RIVERSDAL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Western Cape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44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3,929.7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,091.1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no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34.08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21.25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14</w:t>
            </w:r>
          </w:p>
        </w:tc>
      </w:tr>
      <w:tr w:rsidR="00DD791E" w:rsidRPr="0028456A" w:rsidTr="00DD791E">
        <w:trPr>
          <w:trHeight w:val="300"/>
          <w:jc w:val="center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RIVIERSONDEREND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Western Cape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4,162.7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454.2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no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34.16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9.90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83</w:t>
            </w:r>
          </w:p>
        </w:tc>
      </w:tr>
      <w:tr w:rsidR="00DD791E" w:rsidRPr="0028456A" w:rsidTr="00DD791E">
        <w:trPr>
          <w:trHeight w:val="300"/>
          <w:jc w:val="center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RONNEPLEEGTE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Free State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08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,685.5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313.8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no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28.95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26.35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304</w:t>
            </w:r>
          </w:p>
        </w:tc>
      </w:tr>
      <w:tr w:rsidR="00DD791E" w:rsidRPr="0028456A" w:rsidTr="00DD791E">
        <w:trPr>
          <w:trHeight w:val="300"/>
          <w:jc w:val="center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ROODEBLOEM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Eastern Cape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9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4,583.0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,092.3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no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32.18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24.56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808</w:t>
            </w:r>
          </w:p>
        </w:tc>
      </w:tr>
      <w:tr w:rsidR="00DD791E" w:rsidRPr="0028456A" w:rsidTr="00DD791E">
        <w:trPr>
          <w:trHeight w:val="300"/>
          <w:jc w:val="center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SAMESUING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Free State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76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2,236.3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539.2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no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28.95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26.35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304</w:t>
            </w:r>
          </w:p>
        </w:tc>
      </w:tr>
      <w:tr w:rsidR="00DD791E" w:rsidRPr="0028456A" w:rsidTr="00DD791E">
        <w:trPr>
          <w:trHeight w:val="300"/>
          <w:jc w:val="center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SANDVELD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North-West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2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3,501.9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,137.2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no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27.63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25.60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231</w:t>
            </w:r>
          </w:p>
        </w:tc>
      </w:tr>
      <w:tr w:rsidR="00DD791E" w:rsidRPr="0028456A" w:rsidTr="00DD791E">
        <w:trPr>
          <w:trHeight w:val="300"/>
          <w:jc w:val="center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SANDVET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Northern Cape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24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6,685.8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798.8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yes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29.10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24.58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131</w:t>
            </w:r>
          </w:p>
        </w:tc>
      </w:tr>
      <w:tr w:rsidR="00DD791E" w:rsidRPr="0028456A" w:rsidTr="00DD791E">
        <w:trPr>
          <w:trHeight w:val="300"/>
          <w:jc w:val="center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SENEKAL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Free State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33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2,091.7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884.6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no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28.38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27.58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587</w:t>
            </w:r>
          </w:p>
        </w:tc>
      </w:tr>
      <w:tr w:rsidR="00DD791E" w:rsidRPr="0028456A" w:rsidTr="00DD791E">
        <w:trPr>
          <w:trHeight w:val="300"/>
          <w:jc w:val="center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SERJANTSRIVIER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Eastern Cape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7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4,271.1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,581.3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no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32.18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24.56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808</w:t>
            </w:r>
          </w:p>
        </w:tc>
      </w:tr>
      <w:tr w:rsidR="00DD791E" w:rsidRPr="0028456A" w:rsidTr="00DD791E">
        <w:trPr>
          <w:trHeight w:val="300"/>
          <w:jc w:val="center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SKIETPAD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Eastern Cape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8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4,403.7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863.7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no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32.18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24.56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808</w:t>
            </w:r>
          </w:p>
        </w:tc>
      </w:tr>
      <w:tr w:rsidR="00DD791E" w:rsidRPr="0028456A" w:rsidTr="00DD791E">
        <w:trPr>
          <w:trHeight w:val="300"/>
          <w:jc w:val="center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SKUINDRIFT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North-West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6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6,837.5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2,508.2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yes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25.35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26.39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000</w:t>
            </w:r>
          </w:p>
        </w:tc>
      </w:tr>
      <w:tr w:rsidR="00DD791E" w:rsidRPr="0028456A" w:rsidTr="00DD791E">
        <w:trPr>
          <w:trHeight w:val="300"/>
          <w:jc w:val="center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STANDERTON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Free State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16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5,933.1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,666.6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yes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28.16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28.29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631</w:t>
            </w:r>
          </w:p>
        </w:tc>
      </w:tr>
      <w:tr w:rsidR="00DD791E" w:rsidRPr="0028456A" w:rsidTr="00DD791E">
        <w:trPr>
          <w:trHeight w:val="300"/>
          <w:jc w:val="center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SWELLENDAM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Western Cape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88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3,907.2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987.6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no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34.03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20.45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25</w:t>
            </w:r>
          </w:p>
        </w:tc>
      </w:tr>
      <w:tr w:rsidR="00DD791E" w:rsidRPr="0028456A" w:rsidTr="00DD791E">
        <w:trPr>
          <w:trHeight w:val="300"/>
          <w:jc w:val="center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TAUNG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Eastern Cape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7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3,538.0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,332.5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yes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32.46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25.65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198</w:t>
            </w:r>
          </w:p>
        </w:tc>
      </w:tr>
      <w:tr w:rsidR="00DD791E" w:rsidRPr="0028456A" w:rsidTr="00DD791E">
        <w:trPr>
          <w:trHeight w:val="300"/>
          <w:jc w:val="center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THEUNISSEN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Eastern Cape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239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6,148.5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,109.7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yes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32.46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25.65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198</w:t>
            </w:r>
          </w:p>
        </w:tc>
      </w:tr>
      <w:tr w:rsidR="00DD791E" w:rsidRPr="0028456A" w:rsidTr="00DD791E">
        <w:trPr>
          <w:trHeight w:val="300"/>
          <w:jc w:val="center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lastRenderedPageBreak/>
              <w:t>TWEESPRUIT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Free State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737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2,175.9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751.4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no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29.21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27.10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583</w:t>
            </w:r>
          </w:p>
        </w:tc>
      </w:tr>
      <w:tr w:rsidR="00DD791E" w:rsidRPr="0028456A" w:rsidTr="00DD791E">
        <w:trPr>
          <w:trHeight w:val="300"/>
          <w:jc w:val="center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TYGERHOEK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Western Cape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355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3,794.5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,131.7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no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34.16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9.90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83</w:t>
            </w:r>
          </w:p>
        </w:tc>
      </w:tr>
      <w:tr w:rsidR="00DD791E" w:rsidRPr="0028456A" w:rsidTr="00DD791E">
        <w:trPr>
          <w:trHeight w:val="300"/>
          <w:jc w:val="center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UITKOMS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Eastern Cape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4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2,007.5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54.1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no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30.76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25.58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280</w:t>
            </w:r>
          </w:p>
        </w:tc>
      </w:tr>
      <w:tr w:rsidR="00DD791E" w:rsidRPr="0028456A" w:rsidTr="00DD791E">
        <w:trPr>
          <w:trHeight w:val="300"/>
          <w:jc w:val="center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UITVLUG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Western Cape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39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4,530.6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,043.8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no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34.08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21.26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22</w:t>
            </w:r>
          </w:p>
        </w:tc>
      </w:tr>
      <w:tr w:rsidR="00DD791E" w:rsidRPr="0028456A" w:rsidTr="00DD791E">
        <w:trPr>
          <w:trHeight w:val="300"/>
          <w:jc w:val="center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UPINGTON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Northern Cape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624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6,998.4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,673.4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yes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28.46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21.20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798</w:t>
            </w:r>
          </w:p>
        </w:tc>
      </w:tr>
      <w:tr w:rsidR="00DD791E" w:rsidRPr="0028456A" w:rsidTr="00DD791E">
        <w:trPr>
          <w:trHeight w:val="300"/>
          <w:jc w:val="center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VAALHARTS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Northern Cape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,410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7,723.5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,977.8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yes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27.95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24.84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180</w:t>
            </w:r>
          </w:p>
        </w:tc>
      </w:tr>
      <w:tr w:rsidR="00DD791E" w:rsidRPr="0028456A" w:rsidTr="00DD791E">
        <w:trPr>
          <w:trHeight w:val="300"/>
          <w:jc w:val="center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VAALWATER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Limpopo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80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5,014.6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,765.2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yes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24.3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28.11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215</w:t>
            </w:r>
          </w:p>
        </w:tc>
      </w:tr>
      <w:tr w:rsidR="00DD791E" w:rsidRPr="0028456A" w:rsidTr="00DD791E">
        <w:trPr>
          <w:trHeight w:val="300"/>
          <w:jc w:val="center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VELDDRIFT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Western Cape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3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4,088.0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483.2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no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34.08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21.26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22</w:t>
            </w:r>
          </w:p>
        </w:tc>
      </w:tr>
      <w:tr w:rsidR="00DD791E" w:rsidRPr="0028456A" w:rsidTr="00DD791E">
        <w:trPr>
          <w:trHeight w:val="300"/>
          <w:jc w:val="center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VERENA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Limpopo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24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6,645.0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,017.6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yes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24.3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28.11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215</w:t>
            </w:r>
          </w:p>
        </w:tc>
      </w:tr>
      <w:tr w:rsidR="00DD791E" w:rsidRPr="0028456A" w:rsidTr="00DD791E">
        <w:trPr>
          <w:trHeight w:val="300"/>
          <w:jc w:val="center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VILLIERS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Western Cape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209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6,925.4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,559.3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yes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33.75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9.28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670</w:t>
            </w:r>
          </w:p>
        </w:tc>
      </w:tr>
      <w:tr w:rsidR="00DD791E" w:rsidRPr="0028456A" w:rsidTr="00DD791E">
        <w:trPr>
          <w:trHeight w:val="300"/>
          <w:jc w:val="center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VOORSTEKOP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Western Cape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60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3,255.6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987.5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no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34.11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20.73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250</w:t>
            </w:r>
          </w:p>
        </w:tc>
      </w:tr>
      <w:tr w:rsidR="00DD791E" w:rsidRPr="0028456A" w:rsidTr="00DD791E">
        <w:trPr>
          <w:trHeight w:val="300"/>
          <w:jc w:val="center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VREDENBURG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Western Cape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77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2,747.4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716.3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no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33.06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8.35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30</w:t>
            </w:r>
          </w:p>
        </w:tc>
      </w:tr>
      <w:tr w:rsidR="00DD791E" w:rsidRPr="0028456A" w:rsidTr="00DD791E">
        <w:trPr>
          <w:trHeight w:val="300"/>
          <w:jc w:val="center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VRYHEID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Limpopo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48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3,576.8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899.6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yes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28.13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30.31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219</w:t>
            </w:r>
          </w:p>
        </w:tc>
      </w:tr>
      <w:tr w:rsidR="00DD791E" w:rsidRPr="0028456A" w:rsidTr="00DD791E">
        <w:trPr>
          <w:trHeight w:val="300"/>
          <w:jc w:val="center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WESSELSBRON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Free State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963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3,379.8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,312.3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no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27.85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26.36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325</w:t>
            </w:r>
          </w:p>
        </w:tc>
      </w:tr>
      <w:tr w:rsidR="00DD791E" w:rsidRPr="0028456A" w:rsidTr="00DD791E">
        <w:trPr>
          <w:trHeight w:val="300"/>
          <w:jc w:val="center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WINBURG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Eastern Cape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24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,348.2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66.6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no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32.46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25.65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198</w:t>
            </w:r>
          </w:p>
        </w:tc>
      </w:tr>
      <w:tr w:rsidR="00DD791E" w:rsidRPr="0028456A" w:rsidTr="00DD791E">
        <w:trPr>
          <w:trHeight w:val="300"/>
          <w:jc w:val="center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WINTERTON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Kwazulu-Natal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283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4,836.1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,589.0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yes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28.88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29.48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100</w:t>
            </w:r>
          </w:p>
        </w:tc>
      </w:tr>
      <w:tr w:rsidR="00DD791E" w:rsidRPr="0028456A" w:rsidTr="00DD791E">
        <w:trPr>
          <w:trHeight w:val="300"/>
          <w:jc w:val="center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WITSAND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Western Cape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5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3,481.8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904.5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no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-34.08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21.26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791E" w:rsidRPr="0028456A" w:rsidRDefault="00DD791E" w:rsidP="002A064D">
            <w:pPr>
              <w:pBdr>
                <w:top w:val="nil"/>
              </w:pBd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28456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22</w:t>
            </w:r>
          </w:p>
        </w:tc>
      </w:tr>
    </w:tbl>
    <w:p w:rsidR="00F15CB8" w:rsidRDefault="00F15CB8" w:rsidP="00F15CB8">
      <w:pPr>
        <w:pBdr>
          <w:top w:val="nil"/>
        </w:pBdr>
        <w:spacing w:after="0" w:line="240" w:lineRule="auto"/>
        <w:contextualSpacing/>
        <w:jc w:val="center"/>
        <w:rPr>
          <w:rFonts w:ascii="Times New Roman" w:eastAsia="Times New Roman" w:hAnsi="Times New Roman" w:cs="Times New Roman"/>
          <w:color w:val="000000"/>
          <w:sz w:val="20"/>
          <w:szCs w:val="18"/>
        </w:rPr>
        <w:sectPr w:rsidR="00F15CB8" w:rsidSect="007D7693">
          <w:pgSz w:w="12240" w:h="15840"/>
          <w:pgMar w:top="1440" w:right="1440" w:bottom="1440" w:left="1440" w:header="720" w:footer="720" w:gutter="0"/>
          <w:cols w:space="720"/>
          <w:titlePg/>
          <w:docGrid w:linePitch="360"/>
        </w:sectPr>
      </w:pPr>
    </w:p>
    <w:p w:rsidR="002668BF" w:rsidRDefault="002668BF"/>
    <w:sectPr w:rsidR="002668BF">
      <w:headerReference w:type="default" r:id="rId7"/>
      <w:headerReference w:type="firs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60A4D" w:rsidRDefault="00660A4D">
      <w:pPr>
        <w:spacing w:after="0" w:line="240" w:lineRule="auto"/>
      </w:pPr>
      <w:r>
        <w:separator/>
      </w:r>
    </w:p>
  </w:endnote>
  <w:endnote w:type="continuationSeparator" w:id="0">
    <w:p w:rsidR="00660A4D" w:rsidRDefault="00660A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60A4D" w:rsidRDefault="00660A4D">
      <w:pPr>
        <w:spacing w:after="0" w:line="240" w:lineRule="auto"/>
      </w:pPr>
      <w:r>
        <w:separator/>
      </w:r>
    </w:p>
  </w:footnote>
  <w:footnote w:type="continuationSeparator" w:id="0">
    <w:p w:rsidR="00660A4D" w:rsidRDefault="00660A4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D0341" w:rsidRPr="007B4B9B" w:rsidRDefault="003A6502">
    <w:pPr>
      <w:pStyle w:val="Header"/>
      <w:rPr>
        <w:rFonts w:ascii="Times New Roman" w:hAnsi="Times New Roman" w:cs="Times New Roman"/>
        <w:b/>
        <w:sz w:val="24"/>
        <w:szCs w:val="24"/>
      </w:rPr>
    </w:pPr>
    <w:r w:rsidRPr="00E97301">
      <w:rPr>
        <w:rFonts w:ascii="Times New Roman" w:hAnsi="Times New Roman" w:cs="Times New Roman"/>
        <w:b/>
        <w:sz w:val="24"/>
        <w:szCs w:val="24"/>
      </w:rPr>
      <w:t>Table</w:t>
    </w:r>
    <w:r>
      <w:rPr>
        <w:rFonts w:ascii="Times New Roman" w:hAnsi="Times New Roman" w:cs="Times New Roman"/>
        <w:b/>
        <w:sz w:val="24"/>
        <w:szCs w:val="24"/>
      </w:rPr>
      <w:t xml:space="preserve"> A10</w:t>
    </w:r>
    <w:r w:rsidRPr="00E97301">
      <w:rPr>
        <w:rFonts w:ascii="Times New Roman" w:hAnsi="Times New Roman" w:cs="Times New Roman"/>
        <w:b/>
        <w:sz w:val="24"/>
        <w:szCs w:val="24"/>
      </w:rPr>
      <w:t xml:space="preserve"> (continued)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D0341" w:rsidRPr="007B4B9B" w:rsidRDefault="00660A4D">
    <w:pPr>
      <w:pStyle w:val="Header"/>
      <w:rPr>
        <w:rFonts w:ascii="Times New Roman" w:hAnsi="Times New Roman" w:cs="Times New Roman"/>
        <w:b/>
        <w:sz w:val="24"/>
        <w:szCs w:val="24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2D6154"/>
    <w:multiLevelType w:val="hybridMultilevel"/>
    <w:tmpl w:val="35F8BB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25920BA"/>
    <w:multiLevelType w:val="hybridMultilevel"/>
    <w:tmpl w:val="A9EC6C6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AC53B23"/>
    <w:multiLevelType w:val="hybridMultilevel"/>
    <w:tmpl w:val="FEE2D132"/>
    <w:lvl w:ilvl="0" w:tplc="C3E60138">
      <w:start w:val="1"/>
      <w:numFmt w:val="bullet"/>
      <w:lvlText w:val=""/>
      <w:lvlJc w:val="left"/>
      <w:pPr>
        <w:ind w:left="720" w:hanging="360"/>
      </w:pPr>
      <w:rPr>
        <w:rFonts w:ascii="Symbol" w:eastAsia="Calibri" w:hAnsi="Symbol" w:cs="Calibri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5CB8"/>
    <w:rsid w:val="002668BF"/>
    <w:rsid w:val="003A6502"/>
    <w:rsid w:val="00660A4D"/>
    <w:rsid w:val="0072133B"/>
    <w:rsid w:val="00DD791E"/>
    <w:rsid w:val="00F15C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3E699C"/>
  <w15:chartTrackingRefBased/>
  <w15:docId w15:val="{EE075D43-B0A6-4BC5-A3D1-46EF496595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15CB8"/>
  </w:style>
  <w:style w:type="paragraph" w:styleId="Heading1">
    <w:name w:val="heading 1"/>
    <w:basedOn w:val="Normal"/>
    <w:next w:val="Normal"/>
    <w:link w:val="Heading1Char"/>
    <w:qFormat/>
    <w:rsid w:val="00F15CB8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b/>
      <w:sz w:val="24"/>
      <w:szCs w:val="32"/>
    </w:rPr>
  </w:style>
  <w:style w:type="paragraph" w:styleId="Heading2">
    <w:name w:val="heading 2"/>
    <w:basedOn w:val="Normal"/>
    <w:next w:val="Normal"/>
    <w:link w:val="Heading2Char"/>
    <w:unhideWhenUsed/>
    <w:qFormat/>
    <w:rsid w:val="00F15CB8"/>
    <w:pPr>
      <w:keepNext/>
      <w:keepLines/>
      <w:spacing w:before="40" w:after="0"/>
      <w:outlineLvl w:val="1"/>
    </w:pPr>
    <w:rPr>
      <w:rFonts w:ascii="Times New Roman" w:eastAsiaTheme="majorEastAsia" w:hAnsi="Times New Roman" w:cstheme="majorBidi"/>
      <w:i/>
      <w:sz w:val="24"/>
      <w:szCs w:val="26"/>
    </w:rPr>
  </w:style>
  <w:style w:type="paragraph" w:styleId="Heading3">
    <w:name w:val="heading 3"/>
    <w:basedOn w:val="Normal"/>
    <w:next w:val="Normal"/>
    <w:link w:val="Heading3Char"/>
    <w:unhideWhenUsed/>
    <w:qFormat/>
    <w:rsid w:val="00F15CB8"/>
    <w:pPr>
      <w:keepNext/>
      <w:keepLines/>
      <w:spacing w:before="40" w:after="0"/>
      <w:outlineLvl w:val="2"/>
    </w:pPr>
    <w:rPr>
      <w:rFonts w:ascii="Times New Roman" w:eastAsiaTheme="majorEastAsia" w:hAnsi="Times New Roman" w:cstheme="majorBidi"/>
      <w:b/>
      <w:sz w:val="24"/>
      <w:szCs w:val="24"/>
    </w:rPr>
  </w:style>
  <w:style w:type="paragraph" w:styleId="Heading4">
    <w:name w:val="heading 4"/>
    <w:basedOn w:val="Normal"/>
    <w:next w:val="Normal"/>
    <w:link w:val="Heading4Char"/>
    <w:unhideWhenUsed/>
    <w:qFormat/>
    <w:rsid w:val="00F15CB8"/>
    <w:pPr>
      <w:keepNext/>
      <w:keepLines/>
      <w:spacing w:before="40" w:after="0"/>
      <w:outlineLvl w:val="3"/>
    </w:pPr>
    <w:rPr>
      <w:rFonts w:eastAsiaTheme="majorEastAsia" w:cstheme="majorBidi"/>
      <w:b/>
      <w:iCs/>
      <w:sz w:val="24"/>
    </w:rPr>
  </w:style>
  <w:style w:type="paragraph" w:styleId="Heading5">
    <w:name w:val="heading 5"/>
    <w:basedOn w:val="Normal"/>
    <w:next w:val="Normal"/>
    <w:link w:val="Heading5Char"/>
    <w:rsid w:val="00F15CB8"/>
    <w:pPr>
      <w:keepNext/>
      <w:keepLines/>
      <w:pBdr>
        <w:top w:val="nil"/>
        <w:left w:val="nil"/>
        <w:bottom w:val="nil"/>
        <w:right w:val="nil"/>
        <w:between w:val="nil"/>
      </w:pBdr>
      <w:spacing w:before="220" w:after="40"/>
      <w:contextualSpacing/>
      <w:outlineLvl w:val="4"/>
    </w:pPr>
    <w:rPr>
      <w:rFonts w:ascii="Calibri" w:eastAsia="Calibri" w:hAnsi="Calibri" w:cs="Calibri"/>
      <w:b/>
      <w:color w:val="000000"/>
    </w:rPr>
  </w:style>
  <w:style w:type="paragraph" w:styleId="Heading6">
    <w:name w:val="heading 6"/>
    <w:basedOn w:val="Normal"/>
    <w:next w:val="Normal"/>
    <w:link w:val="Heading6Char"/>
    <w:rsid w:val="00F15CB8"/>
    <w:pPr>
      <w:keepNext/>
      <w:keepLines/>
      <w:pBdr>
        <w:top w:val="nil"/>
        <w:left w:val="nil"/>
        <w:bottom w:val="nil"/>
        <w:right w:val="nil"/>
        <w:between w:val="nil"/>
      </w:pBdr>
      <w:spacing w:before="200" w:after="40"/>
      <w:contextualSpacing/>
      <w:outlineLvl w:val="5"/>
    </w:pPr>
    <w:rPr>
      <w:rFonts w:ascii="Calibri" w:eastAsia="Calibri" w:hAnsi="Calibri" w:cs="Calibri"/>
      <w:b/>
      <w:color w:val="00000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15CB8"/>
    <w:rPr>
      <w:rFonts w:ascii="Times New Roman" w:eastAsiaTheme="majorEastAsia" w:hAnsi="Times New Roman" w:cstheme="majorBidi"/>
      <w:b/>
      <w:sz w:val="24"/>
      <w:szCs w:val="32"/>
    </w:rPr>
  </w:style>
  <w:style w:type="character" w:customStyle="1" w:styleId="Heading2Char">
    <w:name w:val="Heading 2 Char"/>
    <w:basedOn w:val="DefaultParagraphFont"/>
    <w:link w:val="Heading2"/>
    <w:rsid w:val="00F15CB8"/>
    <w:rPr>
      <w:rFonts w:ascii="Times New Roman" w:eastAsiaTheme="majorEastAsia" w:hAnsi="Times New Roman" w:cstheme="majorBidi"/>
      <w:i/>
      <w:sz w:val="24"/>
      <w:szCs w:val="26"/>
    </w:rPr>
  </w:style>
  <w:style w:type="character" w:customStyle="1" w:styleId="Heading3Char">
    <w:name w:val="Heading 3 Char"/>
    <w:basedOn w:val="DefaultParagraphFont"/>
    <w:link w:val="Heading3"/>
    <w:rsid w:val="00F15CB8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rsid w:val="00F15CB8"/>
    <w:rPr>
      <w:rFonts w:eastAsiaTheme="majorEastAsia" w:cstheme="majorBidi"/>
      <w:b/>
      <w:iCs/>
      <w:sz w:val="24"/>
    </w:rPr>
  </w:style>
  <w:style w:type="character" w:customStyle="1" w:styleId="Heading5Char">
    <w:name w:val="Heading 5 Char"/>
    <w:basedOn w:val="DefaultParagraphFont"/>
    <w:link w:val="Heading5"/>
    <w:rsid w:val="00F15CB8"/>
    <w:rPr>
      <w:rFonts w:ascii="Calibri" w:eastAsia="Calibri" w:hAnsi="Calibri" w:cs="Calibri"/>
      <w:b/>
      <w:color w:val="000000"/>
    </w:rPr>
  </w:style>
  <w:style w:type="character" w:customStyle="1" w:styleId="Heading6Char">
    <w:name w:val="Heading 6 Char"/>
    <w:basedOn w:val="DefaultParagraphFont"/>
    <w:link w:val="Heading6"/>
    <w:rsid w:val="00F15CB8"/>
    <w:rPr>
      <w:rFonts w:ascii="Calibri" w:eastAsia="Calibri" w:hAnsi="Calibri" w:cs="Calibri"/>
      <w:b/>
      <w:color w:val="000000"/>
      <w:sz w:val="20"/>
      <w:szCs w:val="20"/>
    </w:rPr>
  </w:style>
  <w:style w:type="character" w:styleId="BookTitle">
    <w:name w:val="Book Title"/>
    <w:basedOn w:val="DefaultParagraphFont"/>
    <w:uiPriority w:val="33"/>
    <w:qFormat/>
    <w:rsid w:val="00F15CB8"/>
    <w:rPr>
      <w:b/>
      <w:bCs/>
      <w:i/>
      <w:iCs/>
      <w:spacing w:val="5"/>
    </w:rPr>
  </w:style>
  <w:style w:type="character" w:styleId="IntenseEmphasis">
    <w:name w:val="Intense Emphasis"/>
    <w:basedOn w:val="DefaultParagraphFont"/>
    <w:uiPriority w:val="21"/>
    <w:qFormat/>
    <w:rsid w:val="00F15CB8"/>
    <w:rPr>
      <w:i/>
      <w:iCs/>
      <w:color w:val="5B9BD5" w:themeColor="accent1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15CB8"/>
    <w:pPr>
      <w:pBdr>
        <w:top w:val="nil"/>
        <w:left w:val="nil"/>
        <w:bottom w:val="nil"/>
        <w:right w:val="nil"/>
        <w:between w:val="nil"/>
      </w:pBdr>
      <w:spacing w:after="0" w:line="240" w:lineRule="auto"/>
    </w:pPr>
    <w:rPr>
      <w:rFonts w:ascii="Calibri" w:eastAsia="Calibri" w:hAnsi="Calibri" w:cs="Calibri"/>
      <w:color w:val="000000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15CB8"/>
    <w:rPr>
      <w:rFonts w:ascii="Calibri" w:eastAsia="Calibri" w:hAnsi="Calibri" w:cs="Calibri"/>
      <w:color w:val="000000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F15CB8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F15C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15CB8"/>
  </w:style>
  <w:style w:type="paragraph" w:styleId="Footer">
    <w:name w:val="footer"/>
    <w:basedOn w:val="Normal"/>
    <w:link w:val="FooterChar"/>
    <w:uiPriority w:val="99"/>
    <w:unhideWhenUsed/>
    <w:rsid w:val="00F15C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15CB8"/>
  </w:style>
  <w:style w:type="numbering" w:customStyle="1" w:styleId="NoList1">
    <w:name w:val="No List1"/>
    <w:next w:val="NoList"/>
    <w:uiPriority w:val="99"/>
    <w:semiHidden/>
    <w:unhideWhenUsed/>
    <w:rsid w:val="00F15CB8"/>
  </w:style>
  <w:style w:type="paragraph" w:styleId="Title">
    <w:name w:val="Title"/>
    <w:basedOn w:val="Normal"/>
    <w:next w:val="Normal"/>
    <w:link w:val="TitleChar"/>
    <w:rsid w:val="00F15CB8"/>
    <w:pPr>
      <w:keepNext/>
      <w:keepLines/>
      <w:pBdr>
        <w:top w:val="nil"/>
        <w:left w:val="nil"/>
        <w:bottom w:val="nil"/>
        <w:right w:val="nil"/>
        <w:between w:val="nil"/>
      </w:pBdr>
      <w:spacing w:before="480" w:after="120"/>
      <w:contextualSpacing/>
    </w:pPr>
    <w:rPr>
      <w:rFonts w:ascii="Calibri" w:eastAsia="Calibri" w:hAnsi="Calibri" w:cs="Calibri"/>
      <w:b/>
      <w:color w:val="000000"/>
      <w:sz w:val="72"/>
      <w:szCs w:val="72"/>
    </w:rPr>
  </w:style>
  <w:style w:type="character" w:customStyle="1" w:styleId="TitleChar">
    <w:name w:val="Title Char"/>
    <w:basedOn w:val="DefaultParagraphFont"/>
    <w:link w:val="Title"/>
    <w:rsid w:val="00F15CB8"/>
    <w:rPr>
      <w:rFonts w:ascii="Calibri" w:eastAsia="Calibri" w:hAnsi="Calibri" w:cs="Calibri"/>
      <w:b/>
      <w:color w:val="000000"/>
      <w:sz w:val="72"/>
      <w:szCs w:val="72"/>
    </w:rPr>
  </w:style>
  <w:style w:type="paragraph" w:styleId="Subtitle">
    <w:name w:val="Subtitle"/>
    <w:basedOn w:val="Normal"/>
    <w:next w:val="Normal"/>
    <w:link w:val="SubtitleChar"/>
    <w:rsid w:val="00F15CB8"/>
    <w:pPr>
      <w:keepNext/>
      <w:keepLines/>
      <w:pBdr>
        <w:top w:val="nil"/>
        <w:left w:val="nil"/>
        <w:bottom w:val="nil"/>
        <w:right w:val="nil"/>
        <w:between w:val="nil"/>
      </w:pBdr>
      <w:spacing w:before="360" w:after="80"/>
      <w:contextualSpacing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rsid w:val="00F15CB8"/>
    <w:rPr>
      <w:rFonts w:ascii="Georgia" w:eastAsia="Georgia" w:hAnsi="Georgia" w:cs="Georgia"/>
      <w:i/>
      <w:color w:val="666666"/>
      <w:sz w:val="48"/>
      <w:szCs w:val="48"/>
    </w:rPr>
  </w:style>
  <w:style w:type="paragraph" w:styleId="CommentText">
    <w:name w:val="annotation text"/>
    <w:basedOn w:val="Normal"/>
    <w:link w:val="CommentTextChar"/>
    <w:semiHidden/>
    <w:unhideWhenUsed/>
    <w:rsid w:val="00F15CB8"/>
    <w:pPr>
      <w:pBdr>
        <w:top w:val="nil"/>
        <w:left w:val="nil"/>
        <w:bottom w:val="nil"/>
        <w:right w:val="nil"/>
        <w:between w:val="nil"/>
      </w:pBdr>
      <w:spacing w:line="240" w:lineRule="auto"/>
    </w:pPr>
    <w:rPr>
      <w:rFonts w:ascii="Calibri" w:eastAsia="Calibri" w:hAnsi="Calibri" w:cs="Calibri"/>
      <w:color w:val="000000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F15CB8"/>
    <w:rPr>
      <w:rFonts w:ascii="Calibri" w:eastAsia="Calibri" w:hAnsi="Calibri" w:cs="Calibri"/>
      <w:color w:val="000000"/>
      <w:sz w:val="20"/>
      <w:szCs w:val="20"/>
    </w:rPr>
  </w:style>
  <w:style w:type="character" w:styleId="CommentReference">
    <w:name w:val="annotation reference"/>
    <w:basedOn w:val="DefaultParagraphFont"/>
    <w:semiHidden/>
    <w:unhideWhenUsed/>
    <w:rsid w:val="00F15CB8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15CB8"/>
    <w:pPr>
      <w:pBdr>
        <w:top w:val="nil"/>
        <w:left w:val="nil"/>
        <w:bottom w:val="nil"/>
        <w:right w:val="nil"/>
        <w:between w:val="nil"/>
      </w:pBdr>
      <w:spacing w:after="0" w:line="240" w:lineRule="auto"/>
    </w:pPr>
    <w:rPr>
      <w:rFonts w:ascii="Segoe UI" w:eastAsia="Calibri" w:hAnsi="Segoe UI" w:cs="Segoe UI"/>
      <w:color w:val="000000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5CB8"/>
    <w:rPr>
      <w:rFonts w:ascii="Segoe UI" w:eastAsia="Calibri" w:hAnsi="Segoe UI" w:cs="Segoe UI"/>
      <w:color w:val="000000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5CB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15CB8"/>
    <w:rPr>
      <w:rFonts w:ascii="Calibri" w:eastAsia="Calibri" w:hAnsi="Calibri" w:cs="Calibri"/>
      <w:b/>
      <w:bCs/>
      <w:color w:val="000000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F15CB8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F15CB8"/>
    <w:pPr>
      <w:spacing w:after="0" w:line="240" w:lineRule="auto"/>
    </w:pPr>
    <w:rPr>
      <w:rFonts w:ascii="Calibri" w:eastAsia="Calibri" w:hAnsi="Calibri" w:cs="Calibri"/>
      <w:color w:val="00000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F15CB8"/>
    <w:pPr>
      <w:pBdr>
        <w:top w:val="nil"/>
        <w:left w:val="nil"/>
        <w:bottom w:val="nil"/>
        <w:right w:val="nil"/>
        <w:between w:val="nil"/>
      </w:pBdr>
      <w:spacing w:after="0" w:line="240" w:lineRule="auto"/>
    </w:pPr>
    <w:rPr>
      <w:rFonts w:ascii="Calibri" w:eastAsia="Calibri" w:hAnsi="Calibri" w:cs="Calibri"/>
      <w:color w:val="000000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F15CB8"/>
    <w:rPr>
      <w:rFonts w:ascii="Calibri" w:eastAsia="Calibri" w:hAnsi="Calibri" w:cs="Calibri"/>
      <w:color w:val="000000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F15CB8"/>
    <w:rPr>
      <w:vertAlign w:val="superscript"/>
    </w:rPr>
  </w:style>
  <w:style w:type="paragraph" w:styleId="ListParagraph">
    <w:name w:val="List Paragraph"/>
    <w:basedOn w:val="Normal"/>
    <w:uiPriority w:val="34"/>
    <w:qFormat/>
    <w:rsid w:val="00F15CB8"/>
    <w:pPr>
      <w:pBdr>
        <w:top w:val="nil"/>
        <w:left w:val="nil"/>
        <w:bottom w:val="nil"/>
        <w:right w:val="nil"/>
        <w:between w:val="nil"/>
      </w:pBdr>
      <w:ind w:left="720"/>
      <w:contextualSpacing/>
    </w:pPr>
    <w:rPr>
      <w:rFonts w:ascii="Calibri" w:eastAsia="Calibri" w:hAnsi="Calibri" w:cs="Calibri"/>
      <w:color w:val="000000"/>
    </w:rPr>
  </w:style>
  <w:style w:type="character" w:styleId="Emphasis">
    <w:name w:val="Emphasis"/>
    <w:basedOn w:val="DefaultParagraphFont"/>
    <w:uiPriority w:val="20"/>
    <w:qFormat/>
    <w:rsid w:val="00F15CB8"/>
    <w:rPr>
      <w:i/>
      <w:iCs/>
    </w:rPr>
  </w:style>
  <w:style w:type="character" w:styleId="Strong">
    <w:name w:val="Strong"/>
    <w:basedOn w:val="DefaultParagraphFont"/>
    <w:uiPriority w:val="22"/>
    <w:qFormat/>
    <w:rsid w:val="00F15CB8"/>
    <w:rPr>
      <w:b/>
      <w:bCs/>
    </w:rPr>
  </w:style>
  <w:style w:type="paragraph" w:styleId="TOC1">
    <w:name w:val="toc 1"/>
    <w:basedOn w:val="Normal"/>
    <w:next w:val="Normal"/>
    <w:autoRedefine/>
    <w:uiPriority w:val="39"/>
    <w:unhideWhenUsed/>
    <w:rsid w:val="00F15CB8"/>
    <w:pPr>
      <w:tabs>
        <w:tab w:val="right" w:leader="dot" w:pos="9350"/>
      </w:tabs>
      <w:spacing w:after="100"/>
    </w:pPr>
    <w:rPr>
      <w:rFonts w:ascii="Times New Roman" w:hAnsi="Times New Roman" w:cs="Times New Roman"/>
      <w:noProof/>
      <w:sz w:val="24"/>
      <w:szCs w:val="24"/>
    </w:rPr>
  </w:style>
  <w:style w:type="paragraph" w:styleId="TOC2">
    <w:name w:val="toc 2"/>
    <w:basedOn w:val="Normal"/>
    <w:next w:val="Normal"/>
    <w:autoRedefine/>
    <w:uiPriority w:val="39"/>
    <w:unhideWhenUsed/>
    <w:rsid w:val="00F15CB8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F15CB8"/>
    <w:pPr>
      <w:tabs>
        <w:tab w:val="right" w:leader="dot" w:pos="9350"/>
      </w:tabs>
      <w:spacing w:after="100" w:line="240" w:lineRule="auto"/>
      <w:ind w:left="440"/>
    </w:pPr>
  </w:style>
  <w:style w:type="paragraph" w:styleId="TOCHeading">
    <w:name w:val="TOC Heading"/>
    <w:basedOn w:val="Heading1"/>
    <w:next w:val="Normal"/>
    <w:uiPriority w:val="39"/>
    <w:unhideWhenUsed/>
    <w:qFormat/>
    <w:rsid w:val="00F15CB8"/>
    <w:pPr>
      <w:outlineLvl w:val="9"/>
    </w:pPr>
    <w:rPr>
      <w:rFonts w:asciiTheme="majorHAnsi" w:hAnsiTheme="majorHAnsi"/>
      <w:b w:val="0"/>
      <w:color w:val="2E74B5" w:themeColor="accent1" w:themeShade="BF"/>
      <w:sz w:val="32"/>
    </w:rPr>
  </w:style>
  <w:style w:type="character" w:styleId="PlaceholderText">
    <w:name w:val="Placeholder Text"/>
    <w:basedOn w:val="DefaultParagraphFont"/>
    <w:uiPriority w:val="99"/>
    <w:semiHidden/>
    <w:rsid w:val="00F15CB8"/>
    <w:rPr>
      <w:color w:val="808080"/>
    </w:rPr>
  </w:style>
  <w:style w:type="table" w:styleId="TableGrid">
    <w:name w:val="Table Grid"/>
    <w:basedOn w:val="TableNormal"/>
    <w:uiPriority w:val="39"/>
    <w:rsid w:val="00F15C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290</Words>
  <Characters>7359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wton Lanier Nalley</dc:creator>
  <cp:keywords/>
  <dc:description/>
  <cp:lastModifiedBy>Lawton Lanier Nalley</cp:lastModifiedBy>
  <cp:revision>2</cp:revision>
  <dcterms:created xsi:type="dcterms:W3CDTF">2018-12-13T20:02:00Z</dcterms:created>
  <dcterms:modified xsi:type="dcterms:W3CDTF">2018-12-13T20:02:00Z</dcterms:modified>
</cp:coreProperties>
</file>